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 xml:space="preserve">There have been a number of methods proposed for sequence co-evolution analysis </w:t>
      </w:r>
      <w:r>
        <w:fldChar w:fldCharType="begin"/>
      </w:r>
      <w:r>
        <w:rPr/>
        <w:instrText xml:space="preserve"> ADDIN REFMGR.CITE &lt;Refman&gt;&lt;Cite&gt;&lt;Author&gt;Fodor&lt;/Author&gt;&lt;Year&gt;2004&lt;/Year&gt;&lt;RecNum&gt;10&lt;/RecNum&gt;&lt;IDText&gt;Influence of conservation on calculations of amino acid covariance in multiple sequence alignments&lt;/IDText&gt;&lt;MDL Ref_Type="Journal"&gt;&lt;Ref_Type&gt;Journal&lt;/Ref_Type&gt;&lt;Ref_ID&gt;10&lt;/Ref_ID&gt;&lt;Title_Primary&gt;Influence of conservation on calculations of amino acid covariance in multiple sequence alignments&lt;/Title_Primary&gt;&lt;Authors_Primary&gt;Fodor,A.A.&lt;/Authors_Primary&gt;&lt;Authors_Primary&gt;Aldrich,R.W.&lt;/Authors_Primary&gt;&lt;Date_Primary&gt;2004/8/1&lt;/Date_Primary&gt;&lt;Keywords&gt;ACID&lt;/Keywords&gt;&lt;Keywords&gt;ALIGNMENT&lt;/Keywords&gt;&lt;Keywords&gt;ALIGNMENTS&lt;/Keywords&gt;&lt;Keywords&gt;ALLOSTERIC COMMUNICATION&lt;/Keywords&gt;&lt;Keywords&gt;AMINO-ACID&lt;/Keywords&gt;&lt;Keywords&gt;CONSERVATION&lt;/Keywords&gt;&lt;Keywords&gt;CONTACTS&lt;/Keywords&gt;&lt;Keywords&gt;correlated mutations&lt;/Keywords&gt;&lt;Keywords&gt;covariance&lt;/Keywords&gt;&lt;Keywords&gt;DATABASE&lt;/Keywords&gt;&lt;Keywords&gt;DOMAIN&lt;/Keywords&gt;&lt;Keywords&gt;EVOLUTION&lt;/Keywords&gt;&lt;Keywords&gt;genomics&lt;/Keywords&gt;&lt;Keywords&gt;INFORMATION&lt;/Keywords&gt;&lt;Keywords&gt;methods&lt;/Keywords&gt;&lt;Keywords&gt;MULTIPLE SEQUENCE ALIGNMENT&lt;/Keywords&gt;&lt;Keywords&gt;MULTIPLE SEQUENCE ALIGNMENTS&lt;/Keywords&gt;&lt;Keywords&gt;MUTATION&lt;/Keywords&gt;&lt;Keywords&gt;MUTATIONS&lt;/Keywords&gt;&lt;Keywords&gt;PATHWAYS&lt;/Keywords&gt;&lt;Keywords&gt;Pfam&lt;/Keywords&gt;&lt;Keywords&gt;PREDICTIONS&lt;/Keywords&gt;&lt;Keywords&gt;PROTEIN&lt;/Keywords&gt;&lt;Keywords&gt;Protein Data Bank&lt;/Keywords&gt;&lt;Keywords&gt;protein engineering&lt;/Keywords&gt;&lt;Keywords&gt;PROTEIN FAMILIES&lt;/Keywords&gt;&lt;Keywords&gt;PROTEINS&lt;/Keywords&gt;&lt;Keywords&gt;RESIDUES&lt;/Keywords&gt;&lt;Keywords&gt;SEQUENCE&lt;/Keywords&gt;&lt;Keywords&gt;SEQUENCE ALIGNMENT&lt;/Keywords&gt;&lt;Keywords&gt;SITES&lt;/Keywords&gt;&lt;Keywords&gt;STRUCTURE-FUNCTION&lt;/Keywords&gt;&lt;Keywords&gt;SUBSTITUTIONS&lt;/Keywords&gt;&lt;Reprint&gt;Not in File&lt;/Reprint&gt;&lt;Start_Page&gt;211&lt;/Start_Page&gt;&lt;End_Page&gt;221&lt;/End_Page&gt;&lt;Periodical&gt;Proteins-Structure Function and Bioinformatics&lt;/Periodical&gt;&lt;Volume&gt;56&lt;/Volume&gt;&lt;Issue&gt;2&lt;/Issue&gt;&lt;ISSN_ISBN&gt;0887-3585&lt;/ISSN_ISBN&gt;&lt;Address&gt;Stanford Univ, Sch Med, Dept Mol &amp;amp; Cellular Physiol, Stanford, CA 94305 USA&amp;#xA;Stanford Univ, Sch Med, Howard Hughes Med Inst, Stanford, CA 94305 USA&lt;/Address&gt;&lt;Web_URL&gt;ISI:000222403300004&lt;/Web_URL&gt;&lt;ZZ_JournalFull&gt;&lt;f name="System"&gt;Proteins-Structure Function and Bioinformatics&lt;/f&gt;&lt;/ZZ_JournalFull&gt;&lt;ZZ_WorkformID&gt;1&lt;/ZZ_WorkformID&gt;&lt;/MDL&gt;&lt;/Cite&gt;&lt;/Refman&gt;</w:instrText>
      </w:r>
      <w:r>
        <w:rPr/>
      </w:r>
      <w:r>
        <w:rPr/>
        <w:fldChar w:fldCharType="separate"/>
      </w:r>
      <w:r>
        <w:rPr/>
        <w:t>[1]</w:t>
      </w:r>
      <w:r>
        <w:rPr/>
      </w:r>
      <w:r>
        <w:rPr/>
        <w:fldChar w:fldCharType="end"/>
      </w:r>
      <w:r>
        <w:rPr/>
        <w:t xml:space="preserve"> apart from MI used in the current study; one of the most well-known is the statistical coupling analysis (SCA) </w:t>
      </w:r>
      <w:r>
        <w:fldChar w:fldCharType="begin"/>
      </w:r>
      <w:r>
        <w:rPr/>
        <w:instrText xml:space="preserve"> ADDIN REFMGR.CITE &lt;Refman&gt;&lt;Cite&gt;&lt;Author&gt;Lockless&lt;/Author&gt;&lt;Year&gt;1999&lt;/Year&gt;&lt;RecNum&gt;23&lt;/RecNum&gt;&lt;IDText&gt;Evolutionarily conserved pathways of energetic connectivity in protein families&lt;/IDText&gt;&lt;MDL Ref_Type="Journal"&gt;&lt;Ref_Type&gt;Journal&lt;/Ref_Type&gt;&lt;Ref_ID&gt;23&lt;/Ref_ID&gt;&lt;Title_Primary&gt;Evolutionarily conserved pathways of energetic connectivity in protein families&lt;/Title_Primary&gt;&lt;Authors_Primary&gt;Lockless,S.W.&lt;/Authors_Primary&gt;&lt;Authors_Primary&gt;Ranganathan,R.&lt;/Authors_Primary&gt;&lt;Date_Primary&gt;1999/10/8&lt;/Date_Primary&gt;&lt;Keywords&gt;ACID&lt;/Keywords&gt;&lt;Keywords&gt;AMINO-ACID&lt;/Keywords&gt;&lt;Keywords&gt;analysis&lt;/Keywords&gt;&lt;Keywords&gt;BINDING&lt;/Keywords&gt;&lt;Keywords&gt;binding site&lt;/Keywords&gt;&lt;Keywords&gt;CRYSTAL-STRUCTURE&lt;/Keywords&gt;&lt;Keywords&gt;DOMAIN&lt;/Keywords&gt;&lt;Keywords&gt;FAMILIES&lt;/Keywords&gt;&lt;Keywords&gt;FAMILY&lt;/Keywords&gt;&lt;Keywords&gt;function&lt;/Keywords&gt;&lt;Keywords&gt;HORMONE RECEPTOR COMPLEX&lt;/Keywords&gt;&lt;Keywords&gt;K+ CHANNEL&lt;/Keywords&gt;&lt;Keywords&gt;LONG-RANGE&lt;/Keywords&gt;&lt;Keywords&gt;long-range interactions&lt;/Keywords&gt;&lt;Keywords&gt;MUTANT CYCLES&lt;/Keywords&gt;&lt;Keywords&gt;PATHWAYS&lt;/Keywords&gt;&lt;Keywords&gt;PDZ-DOMAIN&lt;/Keywords&gt;&lt;Keywords&gt;POTASSIUM CHANNEL&lt;/Keywords&gt;&lt;Keywords&gt;PREDICTION&lt;/Keywords&gt;&lt;Keywords&gt;PREDICTIONS&lt;/Keywords&gt;&lt;Keywords&gt;PROTEIN&lt;/Keywords&gt;&lt;Keywords&gt;PROTEIN FAMILIES&lt;/Keywords&gt;&lt;Keywords&gt;PROTEINS&lt;/Keywords&gt;&lt;Keywords&gt;RECOGNITION&lt;/Keywords&gt;&lt;Keywords&gt;RESIDUES&lt;/Keywords&gt;&lt;Keywords&gt;SIGNALING COMPLEXES&lt;/Keywords&gt;&lt;Keywords&gt;SITE&lt;/Keywords&gt;&lt;Reprint&gt;Not in File&lt;/Reprint&gt;&lt;Start_Page&gt;295&lt;/Start_Page&gt;&lt;End_Page&gt;299&lt;/End_Page&gt;&lt;Periodical&gt;Science&lt;/Periodical&gt;&lt;Volume&gt;286&lt;/Volume&gt;&lt;Issue&gt;5438&lt;/Issue&gt;&lt;ISSN_ISBN&gt;0036-8075&lt;/ISSN_ISBN&gt;&lt;Address&gt;Univ Texas, SW Med Ctr, Howard Hughes Med Inst, Dallas, TX 75235 USA&amp;#xA;Univ Texas, SW Med Ctr, Dept Pharmacol, Dallas, TX 75235 USA&lt;/Address&gt;&lt;Web_URL&gt;ISI:000083024400045&lt;/Web_URL&gt;&lt;ZZ_JournalFull&gt;&lt;f name="System"&gt;Science&lt;/f&gt;&lt;/ZZ_JournalFull&gt;&lt;ZZ_WorkformID&gt;1&lt;/ZZ_WorkformID&gt;&lt;/MDL&gt;&lt;/Cite&gt;&lt;Cite&gt;&lt;Author&gt;Suel&lt;/Author&gt;&lt;Year&gt;2003&lt;/Year&gt;&lt;RecNum&gt;35&lt;/RecNum&gt;&lt;IDText&gt;Evolutionarily conserved networks of residues mediate allosteric communication in proteins&lt;/IDText&gt;&lt;MDL Ref_Type="Journal"&gt;&lt;Ref_Type&gt;Journal&lt;/Ref_Type&gt;&lt;Ref_ID&gt;35&lt;/Ref_ID&gt;&lt;Title_Primary&gt;Evolutionarily conserved networks of residues mediate allosteric communication in proteins&lt;/Title_Primary&gt;&lt;Authors_Primary&gt;Suel,G.M.&lt;/Authors_Primary&gt;&lt;Authors_Primary&gt;Lockless,S.W.&lt;/Authors_Primary&gt;&lt;Authors_Primary&gt;Wall,M.A.&lt;/Authors_Primary&gt;&lt;Authors_Primary&gt;Ranganathan,R.&lt;/Authors_Primary&gt;&lt;Date_Primary&gt;2003/1&lt;/Date_Primary&gt;&lt;Keywords&gt;ACID&lt;/Keywords&gt;&lt;Keywords&gt;ALLOSTERIC COMMUNICATION&lt;/Keywords&gt;&lt;Keywords&gt;ALPHA-LYTIC PROTEASE&lt;/Keywords&gt;&lt;Keywords&gt;AMINO-ACID&lt;/Keywords&gt;&lt;Keywords&gt;BACKBONE DYNAMICS&lt;/Keywords&gt;&lt;Keywords&gt;COMMUNICATION&lt;/Keywords&gt;&lt;Keywords&gt;CONVERTING TRYPSIN&lt;/Keywords&gt;&lt;Keywords&gt;COUPLED RECEPTORS&lt;/Keywords&gt;&lt;Keywords&gt;CRYSTAL-STRUCTURES&lt;/Keywords&gt;&lt;Keywords&gt;ENZYME SPECIFICITY&lt;/Keywords&gt;&lt;Keywords&gt;FAMILIES&lt;/Keywords&gt;&lt;Keywords&gt;FAMILY&lt;/Keywords&gt;&lt;Keywords&gt;HEMOGLOBIN&lt;/Keywords&gt;&lt;Keywords&gt;Hemoglobins&lt;/Keywords&gt;&lt;Keywords&gt;network&lt;/Keywords&gt;&lt;Keywords&gt;NETWORKS&lt;/Keywords&gt;&lt;Keywords&gt;protease&lt;/Keywords&gt;&lt;Keywords&gt;PROTEIN&lt;/Keywords&gt;&lt;Keywords&gt;PROTEIN FAMILIES&lt;/Keywords&gt;&lt;Keywords&gt;PROTEIN STRUCTURE&lt;/Keywords&gt;&lt;Keywords&gt;PROTEIN-COUPLED RECEPTORS&lt;/Keywords&gt;&lt;Keywords&gt;PROTEIN-STRUCTURE&lt;/Keywords&gt;&lt;Keywords&gt;PROTEINS&lt;/Keywords&gt;&lt;Keywords&gt;RESIDUES&lt;/Keywords&gt;&lt;Keywords&gt;RHODOPSIN MUTANTS&lt;/Keywords&gt;&lt;Keywords&gt;SITE&lt;/Keywords&gt;&lt;Keywords&gt;SITES&lt;/Keywords&gt;&lt;Keywords&gt;SUBSTRATE-SPECIFICITY&lt;/Keywords&gt;&lt;Keywords&gt;SUPPRESSOR MUTATIONS&lt;/Keywords&gt;&lt;Keywords&gt;TERTIARY STRUCTURE&lt;/Keywords&gt;&lt;Reprint&gt;Not in File&lt;/Reprint&gt;&lt;Start_Page&gt;59&lt;/Start_Page&gt;&lt;End_Page&gt;69&lt;/End_Page&gt;&lt;Periodical&gt;Nature Structural Biology&lt;/Periodical&gt;&lt;Volume&gt;10&lt;/Volume&gt;&lt;Issue&gt;1&lt;/Issue&gt;&lt;ISSN_ISBN&gt;1072-8368&lt;/ISSN_ISBN&gt;&lt;Address&gt;Univ Texas, SW Med Ctr, Howard Hughes Med Inst, Dallas, TX 75390 USA&amp;#xA;Univ Texas, SW Med Ctr, Dept Pharmacol, Dallas, TX 75390 USA&lt;/Address&gt;&lt;Web_URL&gt;ISI:000180216100015&lt;/Web_URL&gt;&lt;ZZ_JournalFull&gt;&lt;f name="System"&gt;Nature Structural Biology&lt;/f&gt;&lt;/ZZ_JournalFull&gt;&lt;ZZ_WorkformID&gt;1&lt;/ZZ_WorkformID&gt;&lt;/MDL&gt;&lt;/Cite&gt;&lt;/Refman&gt;</w:instrText>
      </w:r>
      <w:r>
        <w:rPr/>
      </w:r>
      <w:r>
        <w:rPr/>
        <w:fldChar w:fldCharType="separate"/>
      </w:r>
      <w:r>
        <w:rPr/>
        <w:t>[2,3]</w:t>
      </w:r>
      <w:r>
        <w:rPr/>
      </w:r>
      <w:r>
        <w:rPr/>
        <w:fldChar w:fldCharType="end"/>
      </w:r>
      <w:r>
        <w:rPr/>
        <w:t xml:space="preserve">. As a benchmark of performance, we performed SCA calculations (SCA version 3.0) on the same MSA that were used for MI analysis, and compared the results (Figure S7).  </w:t>
      </w:r>
    </w:p>
    <w:p>
      <w:pPr>
        <w:pStyle w:val="Normal"/>
        <w:jc w:val="both"/>
        <w:rPr/>
      </w:pPr>
      <w:r>
        <w:rPr/>
        <w:t>The correlation matrices calculated in both analyses show similar patterns. Subdomain IIB exhibits the highest degree of correlation with a wide range of residues in both cases; however, we notice that the signals in the MI analysis are more distinctive, whereas the range of values in the SCA matrix is range (0-4.8 as opposed to 0-1 in the MI matrix). In the clustered maps, the high correlation in certain regions of the MI matrix has been suppressed in the SCA matrix, which may be attributed to the noise reduction step in SCA. Overall, in both matrices the majority of NEF-contact residues are identified as highly correlated with each other.</w:t>
      </w:r>
    </w:p>
    <w:p>
      <w:pPr>
        <w:pStyle w:val="Normal"/>
        <w:rPr/>
      </w:pPr>
      <w:r>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lineRule="auto" w:line="240" w:before="0" w:after="240"/>
        <w:ind w:left="540" w:hanging="540"/>
        <w:rPr/>
      </w:pPr>
      <w:r>
        <w:rPr/>
        <w:tab/>
        <w:t xml:space="preserve">1. </w:t>
        <w:tab/>
        <w:t>Fodor AA, Aldrich RW (2004) Influence of conservation on calculations of amino acid covariance in multiple sequence alignments. Proteins-Structure Function and Bioinformatics 56: 211-221</w:t>
      </w:r>
    </w:p>
    <w:p>
      <w:pPr>
        <w:pStyle w:val="Normal"/>
        <w:tabs>
          <w:tab w:val="clear" w:pos="720"/>
          <w:tab w:val="right" w:pos="360" w:leader="none"/>
          <w:tab w:val="left" w:pos="540" w:leader="none"/>
        </w:tabs>
        <w:spacing w:lineRule="auto" w:line="240" w:before="0" w:after="240"/>
        <w:ind w:left="540" w:hanging="540"/>
        <w:rPr/>
      </w:pPr>
      <w:r>
        <w:rPr/>
        <w:tab/>
        <w:t xml:space="preserve">2. </w:t>
        <w:tab/>
        <w:t>Lockless SW, Ranganathan R (1999) Evolutionarily conserved pathways of energetic connectivity in protein families. Science 286: 295-299</w:t>
      </w:r>
    </w:p>
    <w:p>
      <w:pPr>
        <w:pStyle w:val="Normal"/>
        <w:tabs>
          <w:tab w:val="clear" w:pos="720"/>
          <w:tab w:val="right" w:pos="360" w:leader="none"/>
          <w:tab w:val="left" w:pos="540" w:leader="none"/>
        </w:tabs>
        <w:spacing w:lineRule="auto" w:line="240" w:before="0" w:after="0"/>
        <w:ind w:left="540" w:hanging="540"/>
        <w:rPr/>
      </w:pPr>
      <w:r>
        <w:rPr/>
        <w:tab/>
        <w:t xml:space="preserve">3. </w:t>
        <w:tab/>
        <w:t>Suel GM, Lockless SW, Wall MA, Ranganathan R (2003) Evolutionarily conserved networks of residues mediate allosteric communication in proteins. Nature Structural Biology 10: 59-69</w:t>
      </w:r>
    </w:p>
    <w:p>
      <w:pPr>
        <w:pStyle w:val="Normal"/>
        <w:tabs>
          <w:tab w:val="clear" w:pos="720"/>
          <w:tab w:val="right" w:pos="360" w:leader="none"/>
          <w:tab w:val="left" w:pos="540" w:leader="none"/>
        </w:tabs>
        <w:spacing w:lineRule="auto" w:line="240" w:before="0" w:after="0"/>
        <w:ind w:left="540" w:hanging="540"/>
        <w:rPr/>
      </w:pPr>
      <w:r>
        <w:rPr/>
      </w:r>
    </w:p>
    <w:p>
      <w:pPr>
        <w:pStyle w:val="Normal"/>
        <w:widowControl/>
        <w:bidi w:val="0"/>
        <w:spacing w:lineRule="auto" w:line="276" w:before="0" w:after="200"/>
        <w:rPr/>
      </w:pPr>
      <w:r/>
      <w:r>
        <w:rPr/>
        <w:fldChar w:fldCharType="end"/>
      </w:r>
      <w:r>
        <w:rPr/>
      </w:r>
    </w:p>
    <w:sectPr>
      <w:headerReference w:type="default" r:id="rId2"/>
      <w:type w:val="nextPage"/>
      <w:pgSz w:w="12240" w:h="158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horndale AMT">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sz w:val="20"/>
    </w:rPr>
  </w:style>
  <w:style w:type="character" w:styleId="WW8Num3z1">
    <w:name w:val="WW8Num3z1"/>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rPr>
  </w:style>
  <w:style w:type="character" w:styleId="WW8Num12z1">
    <w:name w:val="WW8Num12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SimSun" w:cs="Times New Roman"/>
      <w:b/>
      <w:bCs/>
      <w:color w:val="365F91"/>
      <w:sz w:val="28"/>
      <w:szCs w:val="28"/>
    </w:rPr>
  </w:style>
  <w:style w:type="character" w:styleId="Heading2Char">
    <w:name w:val="Heading 2 Char"/>
    <w:basedOn w:val="DefaultParagraphFont"/>
    <w:qFormat/>
    <w:rPr>
      <w:rFonts w:ascii="Cambria" w:hAnsi="Cambria" w:eastAsia="SimSun" w:cs="Times New Roman"/>
      <w:b/>
      <w:bCs/>
      <w:i/>
      <w:iCs/>
      <w:sz w:val="28"/>
      <w:szCs w:val="28"/>
    </w:rPr>
  </w:style>
  <w:style w:type="character" w:styleId="Heading3Char">
    <w:name w:val="Heading 3 Char"/>
    <w:basedOn w:val="DefaultParagraphFont"/>
    <w:qFormat/>
    <w:rPr>
      <w:rFonts w:ascii="Cambria" w:hAnsi="Cambria" w:eastAsia="SimSun" w:cs="Times New Roman"/>
      <w:b/>
      <w:bCs/>
      <w:sz w:val="26"/>
      <w:szCs w:val="26"/>
    </w:rPr>
  </w:style>
  <w:style w:type="character" w:styleId="BalloonTextChar">
    <w:name w:val="Balloon Text Char"/>
    <w:basedOn w:val="DefaultParagraphFont"/>
    <w:qFormat/>
    <w:rPr>
      <w:rFonts w:ascii="Tahoma" w:hAnsi="Tahoma" w:cs="Tahoma"/>
      <w:sz w:val="16"/>
      <w:szCs w:val="16"/>
    </w:rPr>
  </w:style>
  <w:style w:type="character" w:styleId="TitleChar">
    <w:name w:val="Title Char"/>
    <w:basedOn w:val="DefaultParagraphFont"/>
    <w:qFormat/>
    <w:rPr>
      <w:rFonts w:ascii="Cambria" w:hAnsi="Cambria" w:eastAsia="SimSun" w:cs="Times New Roman"/>
      <w:color w:val="17365D"/>
      <w:spacing w:val="5"/>
      <w:kern w:val="2"/>
      <w:sz w:val="52"/>
      <w:szCs w:val="52"/>
    </w:rPr>
  </w:style>
  <w:style w:type="character" w:styleId="CaptionChar">
    <w:name w:val="Caption Char"/>
    <w:basedOn w:val="DefaultParagraphFont"/>
    <w:qFormat/>
    <w:rPr>
      <w:rFonts w:cs="Times New Roman"/>
      <w:b/>
      <w:bCs/>
      <w:color w:val="4F81BD"/>
      <w:sz w:val="18"/>
      <w:szCs w:val="18"/>
      <w:lang w:val="en-US" w:eastAsia="zh-CN" w:bidi="ar-SA"/>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suppressAutoHyphens w:val="true"/>
      <w:spacing w:lineRule="auto" w:line="240" w:before="0" w:after="0"/>
      <w:jc w:val="both"/>
    </w:pPr>
    <w:rPr>
      <w:rFonts w:ascii="Thorndale AMT;Times New Roman" w:hAnsi="Thorndale AMT;Times New Roman" w:eastAsia="Times New Roman" w:cs="Thorndale AMT;Times New Roman"/>
      <w:sz w:val="24"/>
      <w:szCs w:val="24"/>
      <w:lang w:val="cs-CZ"/>
    </w:rPr>
  </w:style>
  <w:style w:type="paragraph" w:styleId="TableHeading">
    <w:name w:val="Table Heading"/>
    <w:basedOn w:val="TableContents"/>
    <w:qFormat/>
    <w:pPr>
      <w:jc w:val="center"/>
    </w:pPr>
    <w:rPr>
      <w:b/>
      <w:bCs/>
      <w:i/>
      <w:iCs/>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2T21:16:00Z</dcterms:created>
  <dc:creator>Ying Liu</dc:creator>
  <dc:description/>
  <cp:keywords/>
  <dc:language>en-US</dc:language>
  <cp:lastModifiedBy>Zhao Jin</cp:lastModifiedBy>
  <cp:lastPrinted>2010-01-28T17:50:00Z</cp:lastPrinted>
  <dcterms:modified xsi:type="dcterms:W3CDTF">2010-06-25T05:42: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